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483" w:rsidRPr="00567483" w:rsidRDefault="0056748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</w:r>
      <w:r w:rsidRPr="00567483">
        <w:rPr>
          <w:rFonts w:ascii="Times New Roman" w:hAnsi="Times New Roman" w:cs="Times New Roman"/>
          <w:sz w:val="24"/>
        </w:rPr>
        <w:t>Supplement</w:t>
      </w:r>
    </w:p>
    <w:p w:rsidR="003115BC" w:rsidRPr="00567483" w:rsidRDefault="00C15929">
      <w:pPr>
        <w:rPr>
          <w:rFonts w:ascii="Times New Roman" w:hAnsi="Times New Roman" w:cs="Times New Roman"/>
          <w:b/>
          <w:sz w:val="24"/>
        </w:rPr>
      </w:pPr>
      <w:proofErr w:type="spellStart"/>
      <w:r w:rsidRPr="00567483">
        <w:rPr>
          <w:rFonts w:ascii="Times New Roman" w:hAnsi="Times New Roman" w:cs="Times New Roman"/>
          <w:b/>
          <w:sz w:val="24"/>
        </w:rPr>
        <w:t>Interview</w:t>
      </w:r>
      <w:proofErr w:type="spellEnd"/>
      <w:r w:rsidRPr="00567483">
        <w:rPr>
          <w:rFonts w:ascii="Times New Roman" w:hAnsi="Times New Roman" w:cs="Times New Roman"/>
          <w:b/>
          <w:sz w:val="24"/>
        </w:rPr>
        <w:t xml:space="preserve"> guide</w:t>
      </w:r>
    </w:p>
    <w:p w:rsidR="00032E83" w:rsidRDefault="00032E83" w:rsidP="00032E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lang w:val="en-US"/>
        </w:rPr>
      </w:pPr>
      <w:r w:rsidRPr="00032E83">
        <w:rPr>
          <w:rFonts w:ascii="Times New Roman" w:hAnsi="Times New Roman" w:cs="Times New Roman"/>
          <w:sz w:val="24"/>
          <w:lang w:val="en-US"/>
        </w:rPr>
        <w:t>How would you describe the current</w:t>
      </w:r>
      <w:r>
        <w:rPr>
          <w:rFonts w:ascii="Times New Roman" w:hAnsi="Times New Roman" w:cs="Times New Roman"/>
          <w:sz w:val="24"/>
          <w:lang w:val="en-US"/>
        </w:rPr>
        <w:t xml:space="preserve"> problems/shortcomings in </w:t>
      </w:r>
      <w:r w:rsidRPr="00032E83">
        <w:rPr>
          <w:rFonts w:ascii="Times New Roman" w:hAnsi="Times New Roman" w:cs="Times New Roman"/>
          <w:sz w:val="24"/>
          <w:lang w:val="en-US"/>
        </w:rPr>
        <w:t>the care and treat</w:t>
      </w:r>
      <w:r w:rsidR="00A7460C">
        <w:rPr>
          <w:rFonts w:ascii="Times New Roman" w:hAnsi="Times New Roman" w:cs="Times New Roman"/>
          <w:sz w:val="24"/>
          <w:lang w:val="en-US"/>
        </w:rPr>
        <w:t>ment of older people in primary health care/</w:t>
      </w:r>
      <w:r w:rsidRPr="00032E83">
        <w:rPr>
          <w:rFonts w:ascii="Times New Roman" w:hAnsi="Times New Roman" w:cs="Times New Roman"/>
          <w:sz w:val="24"/>
          <w:lang w:val="en-US"/>
        </w:rPr>
        <w:t>municipal health services</w:t>
      </w:r>
      <w:r>
        <w:rPr>
          <w:rFonts w:ascii="Times New Roman" w:hAnsi="Times New Roman" w:cs="Times New Roman"/>
          <w:sz w:val="24"/>
          <w:lang w:val="en-US"/>
        </w:rPr>
        <w:t>?</w:t>
      </w:r>
    </w:p>
    <w:p w:rsidR="00032E83" w:rsidRDefault="00032E83" w:rsidP="00032E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W</w:t>
      </w:r>
      <w:r w:rsidRPr="00032E83">
        <w:rPr>
          <w:rFonts w:ascii="Times New Roman" w:hAnsi="Times New Roman" w:cs="Times New Roman"/>
          <w:sz w:val="24"/>
          <w:lang w:val="en-US"/>
        </w:rPr>
        <w:t xml:space="preserve">hat are your thoughts </w:t>
      </w:r>
      <w:r w:rsidR="00A7460C">
        <w:rPr>
          <w:rFonts w:ascii="Times New Roman" w:hAnsi="Times New Roman" w:cs="Times New Roman"/>
          <w:sz w:val="24"/>
          <w:lang w:val="en-US"/>
        </w:rPr>
        <w:t>on</w:t>
      </w:r>
      <w:r w:rsidRPr="00032E83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NP</w:t>
      </w:r>
      <w:r w:rsidRPr="00032E83">
        <w:rPr>
          <w:rFonts w:ascii="Times New Roman" w:hAnsi="Times New Roman" w:cs="Times New Roman"/>
          <w:sz w:val="24"/>
          <w:lang w:val="en-US"/>
        </w:rPr>
        <w:t xml:space="preserve"> rol</w:t>
      </w:r>
      <w:r>
        <w:rPr>
          <w:rFonts w:ascii="Times New Roman" w:hAnsi="Times New Roman" w:cs="Times New Roman"/>
          <w:sz w:val="24"/>
          <w:lang w:val="en-US"/>
        </w:rPr>
        <w:t>e</w:t>
      </w:r>
      <w:r w:rsidR="00A7460C">
        <w:rPr>
          <w:rFonts w:ascii="Times New Roman" w:hAnsi="Times New Roman" w:cs="Times New Roman"/>
          <w:sz w:val="24"/>
          <w:lang w:val="en-US"/>
        </w:rPr>
        <w:t>/</w:t>
      </w:r>
      <w:r w:rsidRPr="00032E83">
        <w:rPr>
          <w:rFonts w:ascii="Times New Roman" w:hAnsi="Times New Roman" w:cs="Times New Roman"/>
          <w:sz w:val="24"/>
          <w:lang w:val="en-US"/>
        </w:rPr>
        <w:t xml:space="preserve">model that is presented in the fact sheet? </w:t>
      </w:r>
      <w:r w:rsidR="00A7460C">
        <w:rPr>
          <w:rFonts w:ascii="Times New Roman" w:hAnsi="Times New Roman" w:cs="Times New Roman"/>
          <w:sz w:val="24"/>
          <w:lang w:val="en-US"/>
        </w:rPr>
        <w:t xml:space="preserve">What are your thoughts on </w:t>
      </w:r>
      <w:r>
        <w:rPr>
          <w:rFonts w:ascii="Times New Roman" w:hAnsi="Times New Roman" w:cs="Times New Roman"/>
          <w:sz w:val="24"/>
          <w:lang w:val="en-US"/>
        </w:rPr>
        <w:t>NPs</w:t>
      </w:r>
      <w:r w:rsidR="00A7460C">
        <w:rPr>
          <w:rFonts w:ascii="Times New Roman" w:hAnsi="Times New Roman" w:cs="Times New Roman"/>
          <w:sz w:val="24"/>
          <w:lang w:val="en-US"/>
        </w:rPr>
        <w:t xml:space="preserve"> taking greater</w:t>
      </w:r>
      <w:r w:rsidRPr="00032E83">
        <w:rPr>
          <w:rFonts w:ascii="Times New Roman" w:hAnsi="Times New Roman" w:cs="Times New Roman"/>
          <w:sz w:val="24"/>
          <w:lang w:val="en-US"/>
        </w:rPr>
        <w:t xml:space="preserve"> responsibility in the care of </w:t>
      </w:r>
      <w:r w:rsidR="00A7460C">
        <w:rPr>
          <w:rFonts w:ascii="Times New Roman" w:hAnsi="Times New Roman" w:cs="Times New Roman"/>
          <w:sz w:val="24"/>
          <w:lang w:val="en-US"/>
        </w:rPr>
        <w:t>older people</w:t>
      </w:r>
      <w:r w:rsidRPr="00032E83">
        <w:rPr>
          <w:rFonts w:ascii="Times New Roman" w:hAnsi="Times New Roman" w:cs="Times New Roman"/>
          <w:sz w:val="24"/>
          <w:lang w:val="en-US"/>
        </w:rPr>
        <w:t>?</w:t>
      </w:r>
    </w:p>
    <w:p w:rsidR="00A7460C" w:rsidRDefault="00A7460C" w:rsidP="00032E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What are your thoughts on NP role/responsibilities in care of older people?</w:t>
      </w:r>
    </w:p>
    <w:p w:rsidR="00A7460C" w:rsidRDefault="00A7460C" w:rsidP="00032E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What do you see is needed to implement</w:t>
      </w:r>
      <w:r w:rsidR="00567483">
        <w:rPr>
          <w:rFonts w:ascii="Times New Roman" w:hAnsi="Times New Roman" w:cs="Times New Roman"/>
          <w:sz w:val="24"/>
          <w:lang w:val="en-US"/>
        </w:rPr>
        <w:t xml:space="preserve"> the</w:t>
      </w:r>
      <w:r>
        <w:rPr>
          <w:rFonts w:ascii="Times New Roman" w:hAnsi="Times New Roman" w:cs="Times New Roman"/>
          <w:sz w:val="24"/>
          <w:lang w:val="en-US"/>
        </w:rPr>
        <w:t xml:space="preserve"> new </w:t>
      </w:r>
      <w:r w:rsidR="00567483">
        <w:rPr>
          <w:rFonts w:ascii="Times New Roman" w:hAnsi="Times New Roman" w:cs="Times New Roman"/>
          <w:sz w:val="24"/>
          <w:lang w:val="en-US"/>
        </w:rPr>
        <w:t>NP model?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</w:p>
    <w:p w:rsidR="00567483" w:rsidRDefault="00567483" w:rsidP="00032E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lang w:val="en-US"/>
        </w:rPr>
      </w:pPr>
      <w:r w:rsidRPr="00567483">
        <w:rPr>
          <w:rFonts w:ascii="Times New Roman" w:hAnsi="Times New Roman" w:cs="Times New Roman"/>
          <w:sz w:val="24"/>
          <w:lang w:val="en-US"/>
        </w:rPr>
        <w:t>Is there a</w:t>
      </w:r>
      <w:r>
        <w:rPr>
          <w:rFonts w:ascii="Times New Roman" w:hAnsi="Times New Roman" w:cs="Times New Roman"/>
          <w:sz w:val="24"/>
          <w:lang w:val="en-US"/>
        </w:rPr>
        <w:t>nything that makes you hesitant</w:t>
      </w:r>
      <w:r w:rsidRPr="00567483">
        <w:rPr>
          <w:rFonts w:ascii="Times New Roman" w:hAnsi="Times New Roman" w:cs="Times New Roman"/>
          <w:sz w:val="24"/>
          <w:lang w:val="en-US"/>
        </w:rPr>
        <w:t xml:space="preserve">/doubtful </w:t>
      </w:r>
      <w:r>
        <w:rPr>
          <w:rFonts w:ascii="Times New Roman" w:hAnsi="Times New Roman" w:cs="Times New Roman"/>
          <w:sz w:val="24"/>
          <w:lang w:val="en-US"/>
        </w:rPr>
        <w:t>when it comes to the new NP</w:t>
      </w:r>
      <w:r w:rsidRPr="00567483">
        <w:rPr>
          <w:rFonts w:ascii="Times New Roman" w:hAnsi="Times New Roman" w:cs="Times New Roman"/>
          <w:sz w:val="24"/>
          <w:lang w:val="en-US"/>
        </w:rPr>
        <w:t xml:space="preserve"> model?</w:t>
      </w:r>
    </w:p>
    <w:p w:rsidR="00032E83" w:rsidRDefault="00567483" w:rsidP="00032E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lang w:val="en-US"/>
        </w:rPr>
      </w:pPr>
      <w:r w:rsidRPr="00567483">
        <w:rPr>
          <w:rFonts w:ascii="Times New Roman" w:hAnsi="Times New Roman" w:cs="Times New Roman"/>
          <w:sz w:val="24"/>
          <w:lang w:val="en-US"/>
        </w:rPr>
        <w:t xml:space="preserve">How do you think you can support the development of </w:t>
      </w:r>
      <w:r>
        <w:rPr>
          <w:rFonts w:ascii="Times New Roman" w:hAnsi="Times New Roman" w:cs="Times New Roman"/>
          <w:sz w:val="24"/>
          <w:lang w:val="en-US"/>
        </w:rPr>
        <w:t>NPs in your organization/</w:t>
      </w:r>
      <w:r w:rsidRPr="00567483">
        <w:rPr>
          <w:rFonts w:ascii="Times New Roman" w:hAnsi="Times New Roman" w:cs="Times New Roman"/>
          <w:sz w:val="24"/>
          <w:lang w:val="en-US"/>
        </w:rPr>
        <w:t xml:space="preserve"> your municipality?</w:t>
      </w:r>
    </w:p>
    <w:p w:rsidR="00567483" w:rsidRPr="00567483" w:rsidRDefault="00567483" w:rsidP="005674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lang w:val="en-US"/>
        </w:rPr>
      </w:pPr>
      <w:r w:rsidRPr="00567483">
        <w:rPr>
          <w:rFonts w:ascii="Times New Roman" w:hAnsi="Times New Roman" w:cs="Times New Roman"/>
          <w:sz w:val="24"/>
          <w:lang w:val="en-US"/>
        </w:rPr>
        <w:t>H</w:t>
      </w:r>
      <w:r>
        <w:rPr>
          <w:rFonts w:ascii="Times New Roman" w:hAnsi="Times New Roman" w:cs="Times New Roman"/>
          <w:sz w:val="24"/>
          <w:lang w:val="en-US"/>
        </w:rPr>
        <w:t>ow do you think your colleagues/</w:t>
      </w:r>
      <w:r w:rsidRPr="00567483">
        <w:rPr>
          <w:rFonts w:ascii="Times New Roman" w:hAnsi="Times New Roman" w:cs="Times New Roman"/>
          <w:sz w:val="24"/>
          <w:lang w:val="en-US"/>
        </w:rPr>
        <w:t>others in your team</w:t>
      </w:r>
      <w:r>
        <w:rPr>
          <w:rFonts w:ascii="Times New Roman" w:hAnsi="Times New Roman" w:cs="Times New Roman"/>
          <w:sz w:val="24"/>
          <w:lang w:val="en-US"/>
        </w:rPr>
        <w:t xml:space="preserve"> respond to NPs</w:t>
      </w:r>
      <w:r w:rsidRPr="00567483">
        <w:rPr>
          <w:rFonts w:ascii="Times New Roman" w:hAnsi="Times New Roman" w:cs="Times New Roman"/>
          <w:sz w:val="24"/>
          <w:lang w:val="en-US"/>
        </w:rPr>
        <w:t>?</w:t>
      </w:r>
    </w:p>
    <w:p w:rsidR="00567483" w:rsidRPr="00312AC5" w:rsidRDefault="00567483" w:rsidP="00312AC5">
      <w:pPr>
        <w:rPr>
          <w:rFonts w:ascii="Times New Roman" w:hAnsi="Times New Roman" w:cs="Times New Roman"/>
          <w:i/>
          <w:sz w:val="24"/>
          <w:lang w:val="en-US"/>
        </w:rPr>
      </w:pPr>
      <w:bookmarkStart w:id="0" w:name="_GoBack"/>
      <w:bookmarkEnd w:id="0"/>
    </w:p>
    <w:sectPr w:rsidR="00567483" w:rsidRPr="00312A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963B58"/>
    <w:multiLevelType w:val="hybridMultilevel"/>
    <w:tmpl w:val="F0C07AB2"/>
    <w:lvl w:ilvl="0" w:tplc="08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812548"/>
    <w:multiLevelType w:val="hybridMultilevel"/>
    <w:tmpl w:val="1A3E09C6"/>
    <w:lvl w:ilvl="0" w:tplc="08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929"/>
    <w:rsid w:val="0000503D"/>
    <w:rsid w:val="00015D22"/>
    <w:rsid w:val="00032E83"/>
    <w:rsid w:val="00056DF4"/>
    <w:rsid w:val="000719D5"/>
    <w:rsid w:val="00084E7E"/>
    <w:rsid w:val="00084FAC"/>
    <w:rsid w:val="00093B34"/>
    <w:rsid w:val="000B4326"/>
    <w:rsid w:val="000B520C"/>
    <w:rsid w:val="000E0373"/>
    <w:rsid w:val="000E4D3E"/>
    <w:rsid w:val="000E5C9D"/>
    <w:rsid w:val="000F7704"/>
    <w:rsid w:val="00110F4E"/>
    <w:rsid w:val="00111B65"/>
    <w:rsid w:val="001157B7"/>
    <w:rsid w:val="00115DC9"/>
    <w:rsid w:val="0013766A"/>
    <w:rsid w:val="00140BBC"/>
    <w:rsid w:val="00140F84"/>
    <w:rsid w:val="00147331"/>
    <w:rsid w:val="001475BE"/>
    <w:rsid w:val="00150854"/>
    <w:rsid w:val="00161D0A"/>
    <w:rsid w:val="00164280"/>
    <w:rsid w:val="00167AFE"/>
    <w:rsid w:val="00173E83"/>
    <w:rsid w:val="0017735E"/>
    <w:rsid w:val="00186B3F"/>
    <w:rsid w:val="001923B5"/>
    <w:rsid w:val="00196B0B"/>
    <w:rsid w:val="001A414B"/>
    <w:rsid w:val="001B7874"/>
    <w:rsid w:val="001C6451"/>
    <w:rsid w:val="001C75F6"/>
    <w:rsid w:val="001D49C1"/>
    <w:rsid w:val="001E351C"/>
    <w:rsid w:val="001F3A64"/>
    <w:rsid w:val="0020445C"/>
    <w:rsid w:val="002266A1"/>
    <w:rsid w:val="00230EB1"/>
    <w:rsid w:val="00250525"/>
    <w:rsid w:val="00255517"/>
    <w:rsid w:val="002649AF"/>
    <w:rsid w:val="00265C0F"/>
    <w:rsid w:val="002663C3"/>
    <w:rsid w:val="0028043C"/>
    <w:rsid w:val="0029220C"/>
    <w:rsid w:val="002934B7"/>
    <w:rsid w:val="00294061"/>
    <w:rsid w:val="00297130"/>
    <w:rsid w:val="002A6CEA"/>
    <w:rsid w:val="002B1A29"/>
    <w:rsid w:val="002B59C2"/>
    <w:rsid w:val="002B6008"/>
    <w:rsid w:val="002B6870"/>
    <w:rsid w:val="002D48C9"/>
    <w:rsid w:val="002D560D"/>
    <w:rsid w:val="002E64B5"/>
    <w:rsid w:val="002E7055"/>
    <w:rsid w:val="002E76D3"/>
    <w:rsid w:val="002F2B7B"/>
    <w:rsid w:val="002F36DF"/>
    <w:rsid w:val="003013DA"/>
    <w:rsid w:val="003115BC"/>
    <w:rsid w:val="00312AC5"/>
    <w:rsid w:val="00314A6B"/>
    <w:rsid w:val="00316EA7"/>
    <w:rsid w:val="00317855"/>
    <w:rsid w:val="003228E8"/>
    <w:rsid w:val="0032347A"/>
    <w:rsid w:val="00323CF0"/>
    <w:rsid w:val="00331D23"/>
    <w:rsid w:val="00335977"/>
    <w:rsid w:val="00347EAA"/>
    <w:rsid w:val="00366ABE"/>
    <w:rsid w:val="00384348"/>
    <w:rsid w:val="00391909"/>
    <w:rsid w:val="003922A5"/>
    <w:rsid w:val="00393BFC"/>
    <w:rsid w:val="003A414A"/>
    <w:rsid w:val="003A691D"/>
    <w:rsid w:val="003B1B88"/>
    <w:rsid w:val="003B2564"/>
    <w:rsid w:val="003C3E97"/>
    <w:rsid w:val="003E33F2"/>
    <w:rsid w:val="003F6644"/>
    <w:rsid w:val="00403311"/>
    <w:rsid w:val="00412911"/>
    <w:rsid w:val="004150AC"/>
    <w:rsid w:val="00420B24"/>
    <w:rsid w:val="00421B48"/>
    <w:rsid w:val="00424E0A"/>
    <w:rsid w:val="00431B05"/>
    <w:rsid w:val="0043616D"/>
    <w:rsid w:val="00455D27"/>
    <w:rsid w:val="00456B17"/>
    <w:rsid w:val="00471385"/>
    <w:rsid w:val="004934F9"/>
    <w:rsid w:val="004A2118"/>
    <w:rsid w:val="004B190F"/>
    <w:rsid w:val="004B3BAD"/>
    <w:rsid w:val="004E02F2"/>
    <w:rsid w:val="004E6A50"/>
    <w:rsid w:val="004F7760"/>
    <w:rsid w:val="0051286F"/>
    <w:rsid w:val="00515783"/>
    <w:rsid w:val="00523A9B"/>
    <w:rsid w:val="00525AC9"/>
    <w:rsid w:val="00532370"/>
    <w:rsid w:val="00536107"/>
    <w:rsid w:val="005439B8"/>
    <w:rsid w:val="00543D65"/>
    <w:rsid w:val="00544E57"/>
    <w:rsid w:val="00554BA1"/>
    <w:rsid w:val="00567483"/>
    <w:rsid w:val="0058214A"/>
    <w:rsid w:val="00582F0D"/>
    <w:rsid w:val="00591D66"/>
    <w:rsid w:val="005943E3"/>
    <w:rsid w:val="005956D3"/>
    <w:rsid w:val="005B363F"/>
    <w:rsid w:val="005B5134"/>
    <w:rsid w:val="005B7050"/>
    <w:rsid w:val="005B7595"/>
    <w:rsid w:val="005C5DDA"/>
    <w:rsid w:val="005C701A"/>
    <w:rsid w:val="005D0FE0"/>
    <w:rsid w:val="005E1332"/>
    <w:rsid w:val="005E6DDF"/>
    <w:rsid w:val="00600D18"/>
    <w:rsid w:val="00617621"/>
    <w:rsid w:val="0063232E"/>
    <w:rsid w:val="00635F16"/>
    <w:rsid w:val="0063768D"/>
    <w:rsid w:val="006405AE"/>
    <w:rsid w:val="006421CC"/>
    <w:rsid w:val="00642F6D"/>
    <w:rsid w:val="0066746E"/>
    <w:rsid w:val="00676478"/>
    <w:rsid w:val="00680D84"/>
    <w:rsid w:val="00683A51"/>
    <w:rsid w:val="006859D6"/>
    <w:rsid w:val="006944F5"/>
    <w:rsid w:val="006952AF"/>
    <w:rsid w:val="006A0BFC"/>
    <w:rsid w:val="006A2A02"/>
    <w:rsid w:val="006A382B"/>
    <w:rsid w:val="006B0E29"/>
    <w:rsid w:val="006D719B"/>
    <w:rsid w:val="006F079A"/>
    <w:rsid w:val="00700CB7"/>
    <w:rsid w:val="00701E57"/>
    <w:rsid w:val="00706ED8"/>
    <w:rsid w:val="00711230"/>
    <w:rsid w:val="007131F9"/>
    <w:rsid w:val="00716499"/>
    <w:rsid w:val="007471F5"/>
    <w:rsid w:val="00756849"/>
    <w:rsid w:val="00775566"/>
    <w:rsid w:val="00775A8A"/>
    <w:rsid w:val="00775C03"/>
    <w:rsid w:val="007879A7"/>
    <w:rsid w:val="007975C6"/>
    <w:rsid w:val="007B01A0"/>
    <w:rsid w:val="007B6A88"/>
    <w:rsid w:val="007B7EFD"/>
    <w:rsid w:val="007C4748"/>
    <w:rsid w:val="007D0CF4"/>
    <w:rsid w:val="007D3BB5"/>
    <w:rsid w:val="007E2FE9"/>
    <w:rsid w:val="007F4684"/>
    <w:rsid w:val="007F658F"/>
    <w:rsid w:val="00805E0B"/>
    <w:rsid w:val="00805E3F"/>
    <w:rsid w:val="008210C5"/>
    <w:rsid w:val="008253C0"/>
    <w:rsid w:val="008307C5"/>
    <w:rsid w:val="008455FD"/>
    <w:rsid w:val="00847868"/>
    <w:rsid w:val="00853DC0"/>
    <w:rsid w:val="0085656E"/>
    <w:rsid w:val="00857A7B"/>
    <w:rsid w:val="0086240D"/>
    <w:rsid w:val="00870E78"/>
    <w:rsid w:val="00893B4F"/>
    <w:rsid w:val="0089621A"/>
    <w:rsid w:val="008A0276"/>
    <w:rsid w:val="008A1E88"/>
    <w:rsid w:val="008A6588"/>
    <w:rsid w:val="008B2A7B"/>
    <w:rsid w:val="008C17E5"/>
    <w:rsid w:val="008C2E56"/>
    <w:rsid w:val="008C65B0"/>
    <w:rsid w:val="008C7758"/>
    <w:rsid w:val="008D2EC9"/>
    <w:rsid w:val="008D7366"/>
    <w:rsid w:val="008D7B19"/>
    <w:rsid w:val="00901BD4"/>
    <w:rsid w:val="00911A5F"/>
    <w:rsid w:val="00921266"/>
    <w:rsid w:val="0092324F"/>
    <w:rsid w:val="00927BD9"/>
    <w:rsid w:val="00963876"/>
    <w:rsid w:val="00964DDB"/>
    <w:rsid w:val="0096544F"/>
    <w:rsid w:val="0098492D"/>
    <w:rsid w:val="009902A4"/>
    <w:rsid w:val="0099440B"/>
    <w:rsid w:val="009946B5"/>
    <w:rsid w:val="009A2283"/>
    <w:rsid w:val="009A74A7"/>
    <w:rsid w:val="009B31D6"/>
    <w:rsid w:val="009B78BC"/>
    <w:rsid w:val="009C2F77"/>
    <w:rsid w:val="009D5A1C"/>
    <w:rsid w:val="009E340F"/>
    <w:rsid w:val="009E4AAF"/>
    <w:rsid w:val="009F0753"/>
    <w:rsid w:val="009F3340"/>
    <w:rsid w:val="00A01D7E"/>
    <w:rsid w:val="00A17247"/>
    <w:rsid w:val="00A234AA"/>
    <w:rsid w:val="00A518E2"/>
    <w:rsid w:val="00A55235"/>
    <w:rsid w:val="00A62C54"/>
    <w:rsid w:val="00A63949"/>
    <w:rsid w:val="00A64E31"/>
    <w:rsid w:val="00A7460C"/>
    <w:rsid w:val="00A85C01"/>
    <w:rsid w:val="00A86CD5"/>
    <w:rsid w:val="00A90C30"/>
    <w:rsid w:val="00A9479B"/>
    <w:rsid w:val="00AA35EE"/>
    <w:rsid w:val="00AA6E70"/>
    <w:rsid w:val="00AB56EA"/>
    <w:rsid w:val="00AC55F4"/>
    <w:rsid w:val="00AC5610"/>
    <w:rsid w:val="00AC66C0"/>
    <w:rsid w:val="00AD57C4"/>
    <w:rsid w:val="00AD5D79"/>
    <w:rsid w:val="00AD7F11"/>
    <w:rsid w:val="00AE1CD3"/>
    <w:rsid w:val="00AE5103"/>
    <w:rsid w:val="00AF3049"/>
    <w:rsid w:val="00B12939"/>
    <w:rsid w:val="00B16BA0"/>
    <w:rsid w:val="00B24E18"/>
    <w:rsid w:val="00B337C1"/>
    <w:rsid w:val="00B6028D"/>
    <w:rsid w:val="00B63A81"/>
    <w:rsid w:val="00B76DDC"/>
    <w:rsid w:val="00B80320"/>
    <w:rsid w:val="00B84C05"/>
    <w:rsid w:val="00BB0FB9"/>
    <w:rsid w:val="00BB108E"/>
    <w:rsid w:val="00BB3225"/>
    <w:rsid w:val="00BC48B6"/>
    <w:rsid w:val="00BF6DAD"/>
    <w:rsid w:val="00C005A3"/>
    <w:rsid w:val="00C117DA"/>
    <w:rsid w:val="00C15929"/>
    <w:rsid w:val="00C1710E"/>
    <w:rsid w:val="00C46067"/>
    <w:rsid w:val="00C51E53"/>
    <w:rsid w:val="00C6386A"/>
    <w:rsid w:val="00C7245F"/>
    <w:rsid w:val="00C85CB2"/>
    <w:rsid w:val="00C903DB"/>
    <w:rsid w:val="00CA1942"/>
    <w:rsid w:val="00CA2C95"/>
    <w:rsid w:val="00CA5620"/>
    <w:rsid w:val="00CA730A"/>
    <w:rsid w:val="00CB2BD9"/>
    <w:rsid w:val="00CB3940"/>
    <w:rsid w:val="00CB3D4F"/>
    <w:rsid w:val="00D027AA"/>
    <w:rsid w:val="00D0469B"/>
    <w:rsid w:val="00D07ABB"/>
    <w:rsid w:val="00D10243"/>
    <w:rsid w:val="00D16E25"/>
    <w:rsid w:val="00D2083E"/>
    <w:rsid w:val="00D232C0"/>
    <w:rsid w:val="00D31E1E"/>
    <w:rsid w:val="00D32907"/>
    <w:rsid w:val="00D3577A"/>
    <w:rsid w:val="00D44DD0"/>
    <w:rsid w:val="00D51C30"/>
    <w:rsid w:val="00D53CD7"/>
    <w:rsid w:val="00D83454"/>
    <w:rsid w:val="00D843B3"/>
    <w:rsid w:val="00D915F1"/>
    <w:rsid w:val="00D943DE"/>
    <w:rsid w:val="00D96FA6"/>
    <w:rsid w:val="00DA2041"/>
    <w:rsid w:val="00DA251D"/>
    <w:rsid w:val="00DC73CA"/>
    <w:rsid w:val="00DF2D23"/>
    <w:rsid w:val="00DF3950"/>
    <w:rsid w:val="00E046F8"/>
    <w:rsid w:val="00E24D19"/>
    <w:rsid w:val="00E27C98"/>
    <w:rsid w:val="00E30783"/>
    <w:rsid w:val="00E31EB6"/>
    <w:rsid w:val="00E35BB7"/>
    <w:rsid w:val="00E46855"/>
    <w:rsid w:val="00E47C35"/>
    <w:rsid w:val="00E662A2"/>
    <w:rsid w:val="00E7143B"/>
    <w:rsid w:val="00E82FD7"/>
    <w:rsid w:val="00E86EB6"/>
    <w:rsid w:val="00E91943"/>
    <w:rsid w:val="00E976A8"/>
    <w:rsid w:val="00EA117D"/>
    <w:rsid w:val="00EC20DC"/>
    <w:rsid w:val="00ED0CE8"/>
    <w:rsid w:val="00ED5A67"/>
    <w:rsid w:val="00ED6A85"/>
    <w:rsid w:val="00F12B03"/>
    <w:rsid w:val="00F22E22"/>
    <w:rsid w:val="00F25EA4"/>
    <w:rsid w:val="00F33343"/>
    <w:rsid w:val="00F6010F"/>
    <w:rsid w:val="00F64D5F"/>
    <w:rsid w:val="00F679A7"/>
    <w:rsid w:val="00F75757"/>
    <w:rsid w:val="00F77852"/>
    <w:rsid w:val="00F82584"/>
    <w:rsid w:val="00F91490"/>
    <w:rsid w:val="00FC59E9"/>
    <w:rsid w:val="00FD549F"/>
    <w:rsid w:val="00FE0115"/>
    <w:rsid w:val="00FE0953"/>
    <w:rsid w:val="00FE23D8"/>
    <w:rsid w:val="00FE5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2E8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2E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26</Words>
  <Characters>609</Characters>
  <Application>Microsoft Office Word</Application>
  <DocSecurity>0</DocSecurity>
  <Lines>35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ögskolan på Åland</Company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man Erika</dc:creator>
  <cp:lastModifiedBy>Boman Erika</cp:lastModifiedBy>
  <cp:revision>2</cp:revision>
  <dcterms:created xsi:type="dcterms:W3CDTF">2017-04-13T05:39:00Z</dcterms:created>
  <dcterms:modified xsi:type="dcterms:W3CDTF">2017-05-22T15:48:00Z</dcterms:modified>
</cp:coreProperties>
</file>